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5CB49" w14:textId="77777777" w:rsidR="00E0169A" w:rsidRPr="0047009B" w:rsidRDefault="00E0169A" w:rsidP="00E0169A">
      <w:pPr>
        <w:spacing w:line="259" w:lineRule="auto"/>
        <w:rPr>
          <w:b/>
          <w:bCs/>
        </w:rPr>
      </w:pPr>
      <w:r w:rsidRPr="0047009B">
        <w:rPr>
          <w:b/>
          <w:bCs/>
        </w:rPr>
        <w:t>Phenotypic heterogeneity in familial epilepsies is influenced by polygenic risk for generalized and focal epilepsies</w:t>
      </w:r>
    </w:p>
    <w:p w14:paraId="66248ED4" w14:textId="77777777" w:rsidR="00E0169A" w:rsidRDefault="00E0169A" w:rsidP="00E0169A"/>
    <w:p w14:paraId="238836A8" w14:textId="71D4A7B1" w:rsidR="00E0169A" w:rsidRDefault="00E0169A" w:rsidP="00E0169A">
      <w:r>
        <w:t>Colin A. Ellis, Ruth Ottman, Michael P. Epstein, Epi4K Consortium, Samuel F. Berkovic,</w:t>
      </w:r>
      <w:r w:rsidRPr="75DCA295">
        <w:rPr>
          <w:vertAlign w:val="superscript"/>
        </w:rPr>
        <w:t xml:space="preserve"> </w:t>
      </w:r>
      <w:r>
        <w:t>Karen L. Oliver</w:t>
      </w:r>
    </w:p>
    <w:p w14:paraId="253ADF0B" w14:textId="77777777" w:rsidR="0093467A" w:rsidRPr="00D900D7" w:rsidRDefault="0093467A" w:rsidP="0093467A"/>
    <w:p w14:paraId="5E8B5DAB" w14:textId="77777777" w:rsidR="0093467A" w:rsidRPr="00D900D7" w:rsidRDefault="0093467A" w:rsidP="0093467A"/>
    <w:p w14:paraId="23955D90" w14:textId="77777777" w:rsidR="0093467A" w:rsidRPr="00D900D7" w:rsidRDefault="0093467A" w:rsidP="0093467A">
      <w:r w:rsidRPr="00D900D7">
        <w:t>Supplementary Appendix</w:t>
      </w:r>
      <w:r w:rsidR="00D900D7">
        <w:t>: Consortia</w:t>
      </w:r>
      <w:r w:rsidRPr="00D900D7">
        <w:t xml:space="preserve"> Contributors</w:t>
      </w:r>
    </w:p>
    <w:p w14:paraId="34331B21" w14:textId="77777777" w:rsidR="0093467A" w:rsidRPr="00D900D7" w:rsidRDefault="0093467A" w:rsidP="0093467A"/>
    <w:tbl>
      <w:tblPr>
        <w:tblW w:w="9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38"/>
        <w:gridCol w:w="7125"/>
      </w:tblGrid>
      <w:tr w:rsidR="00E0169A" w:rsidRPr="00D900D7" w14:paraId="4ABA62AF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27A49536" w14:textId="77777777" w:rsidR="00E0169A" w:rsidRPr="0093467A" w:rsidRDefault="00E0169A" w:rsidP="00D900D7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93467A">
              <w:rPr>
                <w:rFonts w:eastAsia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5EB9B87" w14:textId="77777777" w:rsidR="00E0169A" w:rsidRPr="0093467A" w:rsidRDefault="00E0169A" w:rsidP="00D900D7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93467A">
              <w:rPr>
                <w:rFonts w:eastAsia="Times New Roman"/>
                <w:b/>
                <w:bCs/>
                <w:sz w:val="20"/>
                <w:szCs w:val="20"/>
              </w:rPr>
              <w:t>Affiliation</w:t>
            </w:r>
          </w:p>
        </w:tc>
      </w:tr>
      <w:tr w:rsidR="00E0169A" w:rsidRPr="00D900D7" w14:paraId="53E5322C" w14:textId="77777777" w:rsidTr="00E0169A">
        <w:trPr>
          <w:trHeight w:val="315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6B68A8D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Bassel Abou-Khalil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205ABBD9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Vanderbilt University Medical Center, Nashville, Tennessee 37232 USA.</w:t>
            </w:r>
          </w:p>
        </w:tc>
      </w:tr>
      <w:tr w:rsidR="00E0169A" w:rsidRPr="00D900D7" w14:paraId="0BB42BB4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AC2A09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Zaid Afawi Afawi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78B3258B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Ben-Gurion University of the Negev, Beer-Sheva, Israel and  Erasmus MC, Rotterdam, the Netherlands.</w:t>
            </w:r>
          </w:p>
        </w:tc>
      </w:tr>
      <w:tr w:rsidR="00E0169A" w:rsidRPr="00D900D7" w14:paraId="12684DCC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9FD429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Andrew S. Alle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453EB9B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Center for Statistical Genetics and Genomics, Department of Biostatistics and Bioinformatics, Duke University, Durham, North Carolina 27710, USA.</w:t>
            </w:r>
          </w:p>
        </w:tc>
      </w:tr>
      <w:tr w:rsidR="00E0169A" w:rsidRPr="00D900D7" w14:paraId="47892627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67D3F2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ina Amrom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77CBDC6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Neurogenetics Unit, Montreal Neurological Institute and Hospital, Montreal, Quebec, Canada;  Department of Neurology &amp; Neurosurgery,  McGill University, Montreal, Quebec, Canada</w:t>
            </w:r>
          </w:p>
        </w:tc>
      </w:tr>
      <w:tr w:rsidR="00E0169A" w:rsidRPr="00D900D7" w14:paraId="7209C0E9" w14:textId="77777777" w:rsidTr="00E0169A">
        <w:trPr>
          <w:trHeight w:val="1485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3897C1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va Andermann</w:t>
            </w:r>
          </w:p>
        </w:tc>
        <w:tc>
          <w:tcPr>
            <w:tcW w:w="7125" w:type="dxa"/>
            <w:shd w:val="clear" w:color="auto" w:fill="FFFFFF" w:themeFill="background1"/>
            <w:hideMark/>
          </w:tcPr>
          <w:p w14:paraId="357C064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Neurogenetics Unit, Montreal Neurological Institute and Hospital, Montreal, Quebec, Canada</w:t>
            </w:r>
            <w:r w:rsidRPr="00D900D7">
              <w:rPr>
                <w:rFonts w:eastAsia="Times New Roman"/>
                <w:sz w:val="20"/>
                <w:szCs w:val="20"/>
              </w:rPr>
              <w:t xml:space="preserve">; </w:t>
            </w:r>
            <w:r w:rsidRPr="0093467A">
              <w:rPr>
                <w:rFonts w:eastAsia="Times New Roman"/>
                <w:sz w:val="20"/>
                <w:szCs w:val="20"/>
              </w:rPr>
              <w:t>Epilepsy Research Group, Montreal Neurological Institute and Hospital, Montreal, Quebec, Canada</w:t>
            </w:r>
            <w:r w:rsidRPr="00D900D7">
              <w:rPr>
                <w:rFonts w:eastAsia="Times New Roman"/>
                <w:sz w:val="20"/>
                <w:szCs w:val="20"/>
              </w:rPr>
              <w:t xml:space="preserve">; </w:t>
            </w:r>
            <w:r w:rsidRPr="0093467A">
              <w:rPr>
                <w:rFonts w:eastAsia="Times New Roman"/>
                <w:sz w:val="20"/>
                <w:szCs w:val="20"/>
              </w:rPr>
              <w:t>Department of Neurology &amp; Neurosurgery,  McGill University, Montreal, Quebec, Canada</w:t>
            </w:r>
            <w:r w:rsidRPr="00D900D7">
              <w:rPr>
                <w:rFonts w:eastAsia="Times New Roman"/>
                <w:sz w:val="20"/>
                <w:szCs w:val="20"/>
              </w:rPr>
              <w:t xml:space="preserve">; </w:t>
            </w:r>
            <w:r w:rsidRPr="0093467A">
              <w:rPr>
                <w:rFonts w:eastAsia="Times New Roman"/>
                <w:sz w:val="20"/>
                <w:szCs w:val="20"/>
              </w:rPr>
              <w:t>Department of Human Genetics, McGill University, Montreal, Quebec, Canada</w:t>
            </w:r>
            <w:r w:rsidRPr="00D900D7">
              <w:rPr>
                <w:rFonts w:eastAsia="Times New Roman"/>
                <w:sz w:val="20"/>
                <w:szCs w:val="20"/>
              </w:rPr>
              <w:t>.</w:t>
            </w:r>
          </w:p>
        </w:tc>
      </w:tr>
      <w:tr w:rsidR="00E0169A" w:rsidRPr="00D900D7" w14:paraId="4A863C67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B3A92CB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Jocelyn F. Bautista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5A8DF2A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Cleveland Clinic Lerner College of Medicine, Epilepsy Center of the Cleveland Clinic Neurological Institute, Cleveland, Ohio 44195 USA.</w:t>
            </w:r>
          </w:p>
        </w:tc>
      </w:tr>
      <w:tr w:rsidR="00E0169A" w:rsidRPr="00D900D7" w14:paraId="5DE1171B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AC815B6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usannah T. Bellows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083730A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pilepsy Research Centre, Department of Medicine, University of Melbourne (Austin Health), Heidelberg, Victoria 3084, Australia.</w:t>
            </w:r>
          </w:p>
        </w:tc>
      </w:tr>
      <w:tr w:rsidR="00E0169A" w:rsidRPr="00D900D7" w14:paraId="4047576F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F4043C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amuel F. Berkovic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60693C9E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pilepsy Research Centre, Department of Medicine, University of Melbourne, Austin Health, Heidelberg, Victoria, Australia.</w:t>
            </w:r>
          </w:p>
        </w:tc>
      </w:tr>
      <w:tr w:rsidR="00E0169A" w:rsidRPr="00D900D7" w14:paraId="7E5BEB29" w14:textId="77777777" w:rsidTr="00E0169A">
        <w:trPr>
          <w:trHeight w:val="6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0BF2159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Judith Bluvstei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00920F2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Zucker Hofstra School of Medicine, Lenox-Hill Hospital, New York, NY 10075.</w:t>
            </w:r>
          </w:p>
        </w:tc>
      </w:tr>
      <w:tr w:rsidR="00E0169A" w:rsidRPr="00D900D7" w14:paraId="07048DA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2759733E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Alexis Boro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7322542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Montefiore Medical Center, Albert Einstein College of Medicine, Bronx, New York, 10467 USA.</w:t>
            </w:r>
          </w:p>
        </w:tc>
      </w:tr>
      <w:tr w:rsidR="00E0169A" w:rsidRPr="00D900D7" w14:paraId="568CA6BF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54BA2B6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Rosemary Burgess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1A70056B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pilepsy Research Centre, Department of Medicine, University of Melbourne (Austin Health), Heidelberg, Victoria 3084, Australia.</w:t>
            </w:r>
          </w:p>
        </w:tc>
      </w:tr>
      <w:tr w:rsidR="00E0169A" w:rsidRPr="00D900D7" w14:paraId="4C8FB57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6CE5D529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Gregory D. Cascino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FC2BB13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ivision of Epilepsy, Mayo Clinic, Rochester, Minnesota 55905 USA.</w:t>
            </w:r>
          </w:p>
        </w:tc>
      </w:tr>
      <w:tr w:rsidR="00E0169A" w:rsidRPr="00D900D7" w14:paraId="21A80EDD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030C5A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eo-Kyung Chung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265839A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Neurology and Molecular Neuroscience Research, Institute of Life Science, Swansea University Medical School, Swansea University, Swansea SA2 8PP, UK; Kids Neuroscience Centre, Kids Research, Children's Hospital at Westmead, Sydney, NSW 2145, Australia.</w:t>
            </w:r>
          </w:p>
        </w:tc>
      </w:tr>
      <w:tr w:rsidR="00E0169A" w:rsidRPr="00D900D7" w14:paraId="0955E1C0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74EF64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amian Consalvo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EBCBAC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pilepsy Section, Neurology Division, Ramos Mejía Hospital, Buenos Aires, 1221, Argentina.</w:t>
            </w:r>
          </w:p>
        </w:tc>
      </w:tr>
      <w:tr w:rsidR="00E0169A" w:rsidRPr="00D900D7" w14:paraId="0B4F687D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EC22F7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Patrick Cossette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0DEB84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épartement de neurosciences, Université de Montréal, Centre Hospitalier de l’Université de Montréal, Quebec, Canada.</w:t>
            </w:r>
          </w:p>
        </w:tc>
      </w:tr>
      <w:tr w:rsidR="00E0169A" w:rsidRPr="00D900D7" w14:paraId="7217C978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006832D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ouglas E. Crompto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7AFE603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Northern Health, Epping, Victoria 3076, Australia; Epilepsy Research Centre, Department of Medicine, University of Melbourne (Austin Health), Heidelberg, Victoria 3084, Australia.</w:t>
            </w:r>
          </w:p>
        </w:tc>
      </w:tr>
      <w:tr w:rsidR="00E0169A" w:rsidRPr="00D900D7" w14:paraId="698631EA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598EC45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lastRenderedPageBreak/>
              <w:t>Patricia Crumrine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4D6652E0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Medical Epilepsy Program &amp; EEG &amp; Child Neurology, Children’s Hospital of Pittsburgh of UPMC, Pediatrics, University of Pittsburgh School of Medicine, Pittsburgh, Pennsylvania 15224 USA.</w:t>
            </w:r>
          </w:p>
        </w:tc>
      </w:tr>
      <w:tr w:rsidR="00E0169A" w:rsidRPr="00D900D7" w14:paraId="0D09DD5E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5C35D65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arah W. Curtis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1E9674C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Human Genetics, Emory University School of Medicine, Atlanta, Georgia, 30322, USA.</w:t>
            </w:r>
          </w:p>
        </w:tc>
      </w:tr>
      <w:tr w:rsidR="00E0169A" w:rsidRPr="00D900D7" w14:paraId="018024EA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E7E1D0A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Norman Delanty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702CCB4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Beaumont Hospital, and FutureNeuro Research Centre, Royal College of Surgeons in Ireland, Dublin 9, Ireland.</w:t>
            </w:r>
          </w:p>
        </w:tc>
      </w:tr>
      <w:tr w:rsidR="00E0169A" w:rsidRPr="00D900D7" w14:paraId="688F853B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2C14D3B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Orrin Devinsky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4EFA4B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NYU Comprehensive Epilepsy Center, New York University, Department of Neurology, NYU School of Medicine, New York, New York 10016, USA.</w:t>
            </w:r>
          </w:p>
        </w:tc>
      </w:tr>
      <w:tr w:rsidR="00E0169A" w:rsidRPr="00D900D7" w14:paraId="292A8266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64F7067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nnis Dlugos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28142DB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 and Pediatrics, The Children’s Hospital of Philadelphia, Perelman School of Medicine at the University of Pennsylvania, Philadelphia, Pennsylvania 19104, USA.</w:t>
            </w:r>
          </w:p>
        </w:tc>
      </w:tr>
      <w:tr w:rsidR="00E0169A" w:rsidRPr="00D900D7" w14:paraId="26F5A236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5ED9506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Colin A. Ellis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1FFF79F0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Perelman School of Medicine at the University of Pennsylvania, Philadelphia, Pennsylvania 19104, USA.</w:t>
            </w:r>
          </w:p>
        </w:tc>
      </w:tr>
      <w:tr w:rsidR="00E0169A" w:rsidRPr="00D900D7" w14:paraId="5DB5A908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85CCA09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Michael P. Epstei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7EF6D0D0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Human Genetics, Emory University School of Medicine, Atlanta, Georgia, 30322, USA.</w:t>
            </w:r>
          </w:p>
        </w:tc>
      </w:tr>
      <w:tr w:rsidR="00E0169A" w:rsidRPr="00D900D7" w14:paraId="04F873AC" w14:textId="77777777" w:rsidTr="00E0169A">
        <w:trPr>
          <w:trHeight w:val="6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D228049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Miguel Fiol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4DB71DA0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Epilepsy Care Center, University of Minnesota Medical School, Minneapolis 55414 USA.</w:t>
            </w:r>
          </w:p>
        </w:tc>
      </w:tr>
      <w:tr w:rsidR="00E0169A" w:rsidRPr="00D900D7" w14:paraId="373E7E28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A7A3A3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Nathan B. Fountai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128FF1DE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FE Dreifuss Comprehensive Epilepsy Program, University of Virginia, Charlottesville, Virginia 22908 USA.</w:t>
            </w:r>
          </w:p>
        </w:tc>
      </w:tr>
      <w:tr w:rsidR="00E0169A" w:rsidRPr="00D900D7" w14:paraId="2D80A08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37A9A5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Catharine Freyer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490DB25E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University of California, San Francisco, San Francisco, California 94143 USA.</w:t>
            </w:r>
          </w:p>
        </w:tc>
      </w:tr>
      <w:tr w:rsidR="00E0169A" w:rsidRPr="00D900D7" w14:paraId="01602CF4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0370D16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ric B. Geller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4AD5A67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Institute of Neurology and Neurosurgery at Cooperman Barnabas Medical Center , Saint Barnabas Medical Center, Livingston NJ, USA.</w:t>
            </w:r>
          </w:p>
        </w:tc>
      </w:tr>
      <w:tr w:rsidR="00E0169A" w:rsidRPr="00D900D7" w14:paraId="46F58965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61A93A9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Tracy Glauser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041579FD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ivision of Neurology, Cincinnati Children's Hospital Medical Center, Cincinnati, Ohio 45229 USA.</w:t>
            </w:r>
          </w:p>
        </w:tc>
      </w:tr>
      <w:tr w:rsidR="00E0169A" w:rsidRPr="00D900D7" w14:paraId="0731B23F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54A4C12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imon Glyn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329D733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 and Neuroscience Graduate Program, University of Michigan Medical Center, Ann Arbor, and Ann Arbor Veterans Administration Healthcare System, Ann Arbor, Michigan, USA.</w:t>
            </w:r>
          </w:p>
        </w:tc>
      </w:tr>
      <w:tr w:rsidR="00E0169A" w:rsidRPr="00D900D7" w14:paraId="37DEA4F3" w14:textId="77777777" w:rsidTr="00E0169A">
        <w:trPr>
          <w:trHeight w:val="6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88FD1E3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avid B. Goldstei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168ADC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Institute for Genomic Medicine, Columbia University Medical Center, New York, New York 10032 USA.</w:t>
            </w:r>
          </w:p>
        </w:tc>
      </w:tr>
      <w:tr w:rsidR="00E0169A" w:rsidRPr="00D900D7" w14:paraId="19CE6D4B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36ABDF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Micheline Gravel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4AA06A9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Centre of Excellence in Neuromics and CHUM Research Center, Université de Montréal, Quebec, H2X 0A9, Canada</w:t>
            </w:r>
          </w:p>
        </w:tc>
      </w:tr>
      <w:tr w:rsidR="00E0169A" w:rsidRPr="00D900D7" w14:paraId="1B6CAE9D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F439F4E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Kevin Haas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2BC764A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Vanderbilt University Medical Center, Nashville, Tennessee 37232 USA.</w:t>
            </w:r>
          </w:p>
        </w:tc>
      </w:tr>
      <w:tr w:rsidR="00E0169A" w:rsidRPr="00D900D7" w14:paraId="2A594171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373866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Rebekah V. Harris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E9662CE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pilepsy Research Centre, Department of Medicine, University of Melbourne (Austin Health), Heidelberg, Victoria 3084, Australia.</w:t>
            </w:r>
          </w:p>
        </w:tc>
      </w:tr>
      <w:tr w:rsidR="00E0169A" w:rsidRPr="00D900D7" w14:paraId="1322EA1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D30664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heryl Haut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C89F25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Montefiore Einstein, 111 East 210th St, Bronx, NY 1046.</w:t>
            </w:r>
          </w:p>
        </w:tc>
      </w:tr>
      <w:tr w:rsidR="00E0169A" w:rsidRPr="00D900D7" w14:paraId="3BA845BA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D7A6EA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rin L. Heinze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7F31FC4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ivision of Pharmacotherapy and Experimental Therapeutics, Eshelman School of Pharmacy, and Department of Genetics, School of Medicine, University of North Carolina, Chapel Hill, North Carolina, USA.</w:t>
            </w:r>
          </w:p>
        </w:tc>
      </w:tr>
      <w:tr w:rsidR="00E0169A" w:rsidRPr="00D900D7" w14:paraId="3E8983FB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041A4A5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Olivia J. Henry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7EE5520C" w14:textId="3E4F8FAE" w:rsidR="00E0169A" w:rsidRPr="0093467A" w:rsidRDefault="006759F1" w:rsidP="00D900D7">
            <w:pPr>
              <w:rPr>
                <w:rFonts w:eastAsia="Times New Roman"/>
                <w:sz w:val="20"/>
                <w:szCs w:val="20"/>
              </w:rPr>
            </w:pPr>
            <w:r w:rsidRPr="006759F1">
              <w:rPr>
                <w:rFonts w:eastAsia="Times New Roman"/>
                <w:sz w:val="20"/>
                <w:szCs w:val="20"/>
              </w:rPr>
              <w:t>Department of Molecular Medicine and Surgery, Karolinksa Institutet, Stockholm 17177 , Sweden</w:t>
            </w:r>
            <w:r>
              <w:rPr>
                <w:rFonts w:eastAsia="Times New Roman"/>
                <w:sz w:val="20"/>
                <w:szCs w:val="20"/>
              </w:rPr>
              <w:t>.</w:t>
            </w:r>
          </w:p>
        </w:tc>
      </w:tr>
      <w:tr w:rsidR="00E0169A" w:rsidRPr="00D900D7" w14:paraId="3BB7D6F4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C99042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ucheta Joshi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21866405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Pediatrics , University of Michigan, Ann Arbor, Michigan 48109 USA.</w:t>
            </w:r>
          </w:p>
        </w:tc>
      </w:tr>
      <w:tr w:rsidR="00E0169A" w:rsidRPr="00D900D7" w14:paraId="52BD040C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6BE1EE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Heidi E. Kirsch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0C95327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University of California, San Francisco, San Francisco, California 94143 USA.</w:t>
            </w:r>
          </w:p>
        </w:tc>
      </w:tr>
      <w:tr w:rsidR="00E0169A" w:rsidRPr="00D900D7" w14:paraId="4EB0FE56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85128E3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 xml:space="preserve">Sara Kivity 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66CFD87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pilepsy Unit, Schneider Children’s Medical Center of Israel, Petach Tikvah, Israel.</w:t>
            </w:r>
          </w:p>
        </w:tc>
      </w:tr>
      <w:tr w:rsidR="00E0169A" w:rsidRPr="00D900D7" w14:paraId="3C333542" w14:textId="77777777" w:rsidTr="00E0169A">
        <w:trPr>
          <w:trHeight w:val="315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71A1BA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Robert C. Knowlto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0D6A25A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University of California, San Francisco, San Francisco, California 94143 USA.</w:t>
            </w:r>
          </w:p>
        </w:tc>
      </w:tr>
      <w:tr w:rsidR="00E0169A" w:rsidRPr="00D900D7" w14:paraId="4A67FDCB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38F0AA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ric Kossoff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059F46B3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Johns Hopkins Hospital, Baltimore, Maryland 21287 USA.</w:t>
            </w:r>
          </w:p>
        </w:tc>
      </w:tr>
      <w:tr w:rsidR="00E0169A" w:rsidRPr="00D900D7" w14:paraId="511B24C5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2803A80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Ruben Kuzniecky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2C83A34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Zucker Hofstra School of Medicine, Lenox-Hill Hospital, New York, NY 10075.</w:t>
            </w:r>
          </w:p>
        </w:tc>
      </w:tr>
      <w:tr w:rsidR="00E0169A" w:rsidRPr="00D900D7" w14:paraId="5C90B07C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95E74D5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lastRenderedPageBreak/>
              <w:t>Rebecca Loeb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4E02CD7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ivision of Gastroenterology and Hepatology, University of California, San Francisco, San Francisco, California 94143 USA.</w:t>
            </w:r>
          </w:p>
        </w:tc>
      </w:tr>
      <w:tr w:rsidR="00E0169A" w:rsidRPr="00D900D7" w14:paraId="0276927B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5CF5A9E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aniel H. Lowenstei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B631056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University of California, San Francisco, San Francisco, California 94143 USA.</w:t>
            </w:r>
          </w:p>
        </w:tc>
      </w:tr>
      <w:tr w:rsidR="00E0169A" w:rsidRPr="00D900D7" w14:paraId="5BAFFAC8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9DE26FE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Anthony G. Marso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27C0A9D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Pharmacology and Therapeutics, University of Liverpool, Clinical Sciences Centre, Lower Lane, Liverpool L9 7LJ, UK</w:t>
            </w:r>
          </w:p>
        </w:tc>
      </w:tr>
      <w:tr w:rsidR="00E0169A" w:rsidRPr="00D900D7" w14:paraId="4C53EBB9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0934AB05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Mark McCormack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1D4A741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Molecular &amp; Cellular Therapeutics, Royal College of Surgeons in Ireland, Dublin 2, Ireland; and Department of Genetics, Universitair Medisch Centrum Utrecht, Utrecht, the Netherlands.</w:t>
            </w:r>
          </w:p>
        </w:tc>
      </w:tr>
      <w:tr w:rsidR="00E0169A" w:rsidRPr="00D900D7" w14:paraId="72D8A12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A86E47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hannon M. McGuire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5A69616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Clinical Neurology, Children’s Hospital Epilepsy Center of New Orleans, New Orleans, Louisiana 70118 USA.</w:t>
            </w:r>
          </w:p>
        </w:tc>
      </w:tr>
      <w:tr w:rsidR="00E0169A" w:rsidRPr="00D900D7" w14:paraId="582E2CF6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BAA78B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Kevin McKenna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62404F46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University of California, San Francisco, San Francisco, California 94143 USA.</w:t>
            </w:r>
          </w:p>
        </w:tc>
      </w:tr>
      <w:tr w:rsidR="00E0169A" w:rsidRPr="00D900D7" w14:paraId="0411F7E1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E7FAEDB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Heather C. Mefford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0FD64D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Center for Pediatric Neurological Disease Research, St. Jude Children's Research Hospital, Memphis, TN, 38105, USA.</w:t>
            </w:r>
          </w:p>
        </w:tc>
      </w:tr>
      <w:tr w:rsidR="00E0169A" w:rsidRPr="00D900D7" w14:paraId="38AA0E37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05F249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Paul V. Motika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BBC0F7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Comprehensive Epilepsy Center, Oregon Health and Science University, Portland, OR 97239 USA.</w:t>
            </w:r>
          </w:p>
        </w:tc>
      </w:tr>
      <w:tr w:rsidR="00E0169A" w:rsidRPr="00D900D7" w14:paraId="75B06C9B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6EF0207B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aul A. Mulle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EF4F03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pilepsy Research Centre, Department of Medicine, University of Melbourne (Austin Health), Heidelberg, Victoria 3084, Australia</w:t>
            </w:r>
          </w:p>
        </w:tc>
      </w:tr>
      <w:tr w:rsidR="00E0169A" w:rsidRPr="00D900D7" w14:paraId="5A27EB36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0C43757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dward J. Novotny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831662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s of Neurology and Pediatrics, University of Washington School of Medicine, Seattle Children’s Hospital, Seattle, Washington 98105 USA.</w:t>
            </w:r>
          </w:p>
        </w:tc>
      </w:tr>
      <w:tr w:rsidR="00E0169A" w:rsidRPr="00D900D7" w14:paraId="49C49E6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8774DA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Terence J. O'Brie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206CBC9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science, Central Clinical School, Alfred Health, Monash University, Melbourne, Victoria, AUSTRALIA.</w:t>
            </w:r>
          </w:p>
        </w:tc>
      </w:tr>
      <w:tr w:rsidR="00E0169A" w:rsidRPr="00D900D7" w14:paraId="3BC9E3DA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6FCF09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Karen L. Oliver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6FA22DF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pilepsy Research Centre, Department of Medicine (Austin Health), The University of Melbourne, Heidelberg, VIC 3031, Australia</w:t>
            </w:r>
          </w:p>
        </w:tc>
      </w:tr>
      <w:tr w:rsidR="00E0169A" w:rsidRPr="00D900D7" w14:paraId="013361F4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B36EB1A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Ruth Ottma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9A099A6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G. H. Sergievsky Center, Columbia University, New York, NY 10032, USA; and Department of Neurology, Columbia University, New York, NY 10032, USA; and Department of Epidemiology, Columbia University; and Division of Translational Epidemiology and Mental Health Equity, New York State Psychiatric Institute, New York, NY 10032</w:t>
            </w:r>
          </w:p>
        </w:tc>
      </w:tr>
      <w:tr w:rsidR="00E0169A" w:rsidRPr="00D900D7" w14:paraId="309C34AC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2B418FA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Juliann M. Paolicchi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25545DB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 and Pediatrics, Zucker Hofstra School of Medicine, SIUH and Lenox-Hill Hospital, New York, NY 10075</w:t>
            </w:r>
          </w:p>
        </w:tc>
      </w:tr>
      <w:tr w:rsidR="00E0169A" w:rsidRPr="00D900D7" w14:paraId="0A590A0A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6719B99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Kristen L. Park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B1AB330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University of Colorado School of Medicine, Aurora CO 80045 USA</w:t>
            </w:r>
          </w:p>
        </w:tc>
      </w:tr>
      <w:tr w:rsidR="00E0169A" w:rsidRPr="00D900D7" w14:paraId="24AA4113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14E2CDB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arah J. Paterso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19EC98A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Paediatrics and Child Health, University of Otago, Wellington, New Zealand.</w:t>
            </w:r>
          </w:p>
        </w:tc>
      </w:tr>
      <w:tr w:rsidR="00E0169A" w:rsidRPr="00D900D7" w14:paraId="133F6D5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28F450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lave Petrovski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71A648B0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pilepsy Research Centre, Department of Medicine, University of Melbourne (Austin Health), Heidelberg, Victoria 3084, Australia.</w:t>
            </w:r>
          </w:p>
        </w:tc>
      </w:tr>
      <w:tr w:rsidR="00E0169A" w:rsidRPr="00D900D7" w14:paraId="1BD8293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03518D2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William O. Pickrell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1001459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Wales Epilepsy Research Network, Swansea University Medical School, Swansea University, Wales, UK; and Neurology Department, Morriston Hospital, Swansea Bay University Health Board, Wales, UK.</w:t>
            </w:r>
          </w:p>
        </w:tc>
      </w:tr>
      <w:tr w:rsidR="00E0169A" w:rsidRPr="00D900D7" w14:paraId="006A5ACD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EB12D7E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Annapurna Poduri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6D6904A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ivision of Epilepsy and Clinical Neurophysiology, Department of Neurology, Boston Children’s Hospital, Boston, Massachusetts 02115, USA.</w:t>
            </w:r>
          </w:p>
        </w:tc>
      </w:tr>
      <w:tr w:rsidR="00E0169A" w:rsidRPr="00D900D7" w14:paraId="071B954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0B2A1DE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Mark I. Rees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B09194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Faculty of Medicine &amp; Health, University of Sydney, Sydney, Australia;  Faculty of Medicine and Life Science, Swansea University, Swansea, Wales, UK</w:t>
            </w:r>
          </w:p>
        </w:tc>
      </w:tr>
      <w:tr w:rsidR="00E0169A" w:rsidRPr="00D900D7" w14:paraId="4313A4DF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839BDF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Lynette G. Sadleir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6B3A9FD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Paediatrics and Child Health, University of Otago, Wellington, New Zealand.</w:t>
            </w:r>
          </w:p>
        </w:tc>
      </w:tr>
      <w:tr w:rsidR="00E0169A" w:rsidRPr="00D900D7" w14:paraId="1DB8B7A4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63A8D2DB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Ingrid E. Scheffer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424AAC9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pilepsy Research Centre, Department of Medicine, University of Melbourne (Austin Health), Heidelberg, Victoria 3084, Australia; and Florey Institute and Department of Paediatrics, Royal Children’s Hospital, Melbourne, Victoria, Australia.</w:t>
            </w:r>
          </w:p>
        </w:tc>
      </w:tr>
      <w:tr w:rsidR="00E0169A" w:rsidRPr="00D900D7" w14:paraId="03CF337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5269C127" w14:textId="3BBE11F8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Ren</w:t>
            </w:r>
            <w:r>
              <w:rPr>
                <w:rFonts w:eastAsia="Times New Roman"/>
                <w:sz w:val="20"/>
                <w:szCs w:val="20"/>
              </w:rPr>
              <w:t>é</w:t>
            </w:r>
            <w:r w:rsidRPr="0093467A">
              <w:rPr>
                <w:rFonts w:eastAsia="Times New Roman"/>
                <w:sz w:val="20"/>
                <w:szCs w:val="20"/>
              </w:rPr>
              <w:t>e A. Shellhaas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0247492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Washington University School of Medicine, St. Louis, Missouri 63110 USA.</w:t>
            </w:r>
          </w:p>
        </w:tc>
      </w:tr>
      <w:tr w:rsidR="00E0169A" w:rsidRPr="00D900D7" w14:paraId="306A6AB9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EF545B4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lliott H. Sherr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D91760B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Weill Institute of Neuroscience, Departments of Neurology, Pediatrics and Institute of Human Genetics, University of California, San Francisco, San Francisco, California 94158 USA.</w:t>
            </w:r>
          </w:p>
        </w:tc>
      </w:tr>
      <w:tr w:rsidR="00E0169A" w:rsidRPr="00D900D7" w14:paraId="1CBF97C0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D8D162B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lastRenderedPageBreak/>
              <w:t>Jerry J. Shih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783823BA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Comprehensive Epilepsy Center, University of California San Diego, School of Medicine, La Jolla, CA, USA</w:t>
            </w:r>
          </w:p>
        </w:tc>
      </w:tr>
      <w:tr w:rsidR="00E0169A" w:rsidRPr="00D900D7" w14:paraId="5058BFE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D2D59EB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Shlomo Shinnar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4BC7F04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Albert Einstein College of Medicine, Bronx, NY.</w:t>
            </w:r>
          </w:p>
        </w:tc>
      </w:tr>
      <w:tr w:rsidR="00E0169A" w:rsidRPr="00D900D7" w14:paraId="5C19D822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7C62BD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Rani K Singh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4B3C1C63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Atrium health-Levine Children's Hospital, USA.</w:t>
            </w:r>
          </w:p>
        </w:tc>
      </w:tr>
      <w:tr w:rsidR="00E0169A" w:rsidRPr="00D900D7" w14:paraId="24D76ACC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668565D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Joseph Sirve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07961CB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Mayo Clinic, Scottsdale, Arizona 85259 USA.</w:t>
            </w:r>
          </w:p>
        </w:tc>
      </w:tr>
      <w:tr w:rsidR="00E0169A" w:rsidRPr="00D900D7" w14:paraId="5E99D4F5" w14:textId="77777777" w:rsidTr="00E0169A">
        <w:trPr>
          <w:trHeight w:val="405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728EC4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Michael C. Smith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69E3AE1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Rush University Medical Center, Rush Epilepsy Center, Chicago, IL.</w:t>
            </w:r>
          </w:p>
        </w:tc>
      </w:tr>
      <w:tr w:rsidR="00E0169A" w:rsidRPr="00D900D7" w14:paraId="3981AA67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E8BB4D6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Philip E.M. Smith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42EA81C8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University Hospital of Wales, Heath Park, Cardiff, Wales, CF14 4XW, UK.</w:t>
            </w:r>
          </w:p>
        </w:tc>
      </w:tr>
      <w:tr w:rsidR="00E0169A" w:rsidRPr="00D900D7" w14:paraId="1577794B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3E72F59A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Michael R. Sperling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0038934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Jefferson Comprehensive Epilepsy Center, Department of Neurology, Sidney Kimmel Medical College at Thomas Jefferson University</w:t>
            </w:r>
          </w:p>
        </w:tc>
      </w:tr>
      <w:tr w:rsidR="00E0169A" w:rsidRPr="00D900D7" w14:paraId="0965C98D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2374EBF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Joseph Sulliva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F390446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University of California, San Francisco, San Francisco, California 94143 USA</w:t>
            </w:r>
          </w:p>
        </w:tc>
      </w:tr>
      <w:tr w:rsidR="00E0169A" w:rsidRPr="00D900D7" w14:paraId="2BE4AB9F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20F1CAB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Liu Lin Thio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05FBE74A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Washington University School of Medicine, St. Louis, Missouri 63110 USA.</w:t>
            </w:r>
          </w:p>
        </w:tc>
      </w:tr>
      <w:tr w:rsidR="00E0169A" w:rsidRPr="00D900D7" w14:paraId="16D9E4B6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7E98ACE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Rhys H. Thomas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7D67EC1C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Translational and Clinical Research Institute, Faculty of Medical Sciences, Newcastle University, UK.</w:t>
            </w:r>
          </w:p>
        </w:tc>
      </w:tr>
      <w:tr w:rsidR="00E0169A" w:rsidRPr="00D900D7" w14:paraId="22B4A4E1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027DB6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Anu Venkat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36E24D1A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Pediatrics, Children’s Hospital at Saint Peter’s University Hospital, Rutgers Robert Wood Johnson Medical School, New Brunswick, NJ, USA.</w:t>
            </w:r>
          </w:p>
        </w:tc>
      </w:tr>
      <w:tr w:rsidR="00E0169A" w:rsidRPr="00D900D7" w14:paraId="7CEA3CB9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07261BB1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Eileen P. G. Vining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2DA3B883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Johns Hopkins Hospital, Baltimore, Maryland 21287 USA.</w:t>
            </w:r>
          </w:p>
        </w:tc>
      </w:tr>
      <w:tr w:rsidR="00E0169A" w:rsidRPr="00D900D7" w14:paraId="6DDB2E96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1287BD2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Gretchen K. Von Allmen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C48BF2E" w14:textId="32BF8ED2" w:rsidR="00E0169A" w:rsidRPr="0093467A" w:rsidRDefault="006759F1" w:rsidP="00D900D7">
            <w:pPr>
              <w:rPr>
                <w:rFonts w:eastAsia="Times New Roman"/>
                <w:sz w:val="20"/>
                <w:szCs w:val="20"/>
              </w:rPr>
            </w:pPr>
            <w:r w:rsidRPr="006759F1">
              <w:rPr>
                <w:rFonts w:eastAsia="Times New Roman"/>
                <w:sz w:val="20"/>
                <w:szCs w:val="20"/>
              </w:rPr>
              <w:t>Division of Child Neurology, Department of Pediatrics, McGovern Medical School, University of Texas at Houston, Houston, TX 77030</w:t>
            </w:r>
            <w:r>
              <w:rPr>
                <w:rFonts w:eastAsia="Times New Roman"/>
                <w:sz w:val="20"/>
                <w:szCs w:val="20"/>
              </w:rPr>
              <w:t>.</w:t>
            </w:r>
          </w:p>
        </w:tc>
      </w:tr>
      <w:tr w:rsidR="00E0169A" w:rsidRPr="00D900D7" w14:paraId="2C2CD005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0C971965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Judith Weisenberg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2EC08EA3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Washington University School of Medicine, St. Louis, Missouri 63110 USA.</w:t>
            </w:r>
          </w:p>
        </w:tc>
      </w:tr>
      <w:tr w:rsidR="00E0169A" w:rsidRPr="00D900D7" w14:paraId="355306EC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E350A43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Peter Widdess-Walsh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5C6BF997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Department of Neurology, Beaumont Hospital, Dublin, Ireland.</w:t>
            </w:r>
          </w:p>
        </w:tc>
      </w:tr>
      <w:tr w:rsidR="00E0169A" w:rsidRPr="00D900D7" w14:paraId="0D7F6969" w14:textId="77777777" w:rsidTr="00E0169A">
        <w:trPr>
          <w:trHeight w:val="300"/>
        </w:trPr>
        <w:tc>
          <w:tcPr>
            <w:tcW w:w="2338" w:type="dxa"/>
            <w:shd w:val="clear" w:color="auto" w:fill="FFFFFF" w:themeFill="background1"/>
            <w:noWrap/>
            <w:hideMark/>
          </w:tcPr>
          <w:p w14:paraId="4D3D693F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r w:rsidRPr="0093467A">
              <w:rPr>
                <w:rFonts w:eastAsia="Times New Roman"/>
                <w:sz w:val="20"/>
                <w:szCs w:val="20"/>
              </w:rPr>
              <w:t>Melodie R. Winawer</w:t>
            </w:r>
          </w:p>
        </w:tc>
        <w:tc>
          <w:tcPr>
            <w:tcW w:w="7125" w:type="dxa"/>
            <w:shd w:val="clear" w:color="auto" w:fill="FFFFFF" w:themeFill="background1"/>
            <w:noWrap/>
            <w:hideMark/>
          </w:tcPr>
          <w:p w14:paraId="122E18F0" w14:textId="77777777" w:rsidR="00E0169A" w:rsidRPr="0093467A" w:rsidRDefault="00E0169A" w:rsidP="00D900D7">
            <w:pPr>
              <w:rPr>
                <w:rFonts w:eastAsia="Times New Roman"/>
                <w:sz w:val="20"/>
                <w:szCs w:val="20"/>
              </w:rPr>
            </w:pPr>
            <w:bookmarkStart w:id="0" w:name="RANGE!G86"/>
            <w:r w:rsidRPr="0093467A">
              <w:rPr>
                <w:rFonts w:eastAsia="Times New Roman"/>
                <w:sz w:val="20"/>
                <w:szCs w:val="20"/>
              </w:rPr>
              <w:t>G. H. Sergievsky Center, Columbia University, New York, NY 10032, USA; and Department of Neurology, Columbia University, New York, NY 10032, USA.</w:t>
            </w:r>
            <w:bookmarkEnd w:id="0"/>
          </w:p>
        </w:tc>
      </w:tr>
    </w:tbl>
    <w:p w14:paraId="6BFB99CA" w14:textId="77777777" w:rsidR="0093467A" w:rsidRPr="00D900D7" w:rsidRDefault="0093467A" w:rsidP="0093467A"/>
    <w:sectPr w:rsidR="0093467A" w:rsidRPr="00D90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07F"/>
    <w:rsid w:val="00025444"/>
    <w:rsid w:val="00296B87"/>
    <w:rsid w:val="006759F1"/>
    <w:rsid w:val="0093467A"/>
    <w:rsid w:val="00936C1E"/>
    <w:rsid w:val="009671AE"/>
    <w:rsid w:val="009B75F4"/>
    <w:rsid w:val="00A41C63"/>
    <w:rsid w:val="00C7107F"/>
    <w:rsid w:val="00CE62B9"/>
    <w:rsid w:val="00D900D7"/>
    <w:rsid w:val="00E0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12B3F"/>
  <w15:chartTrackingRefBased/>
  <w15:docId w15:val="{EE664EA0-4895-4C29-8741-82DA8700E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5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786</Words>
  <Characters>1018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1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Colin</dc:creator>
  <cp:keywords/>
  <dc:description/>
  <cp:lastModifiedBy>Ellis, Colin</cp:lastModifiedBy>
  <cp:revision>6</cp:revision>
  <dcterms:created xsi:type="dcterms:W3CDTF">2023-06-19T14:08:00Z</dcterms:created>
  <dcterms:modified xsi:type="dcterms:W3CDTF">2024-10-04T13:47:00Z</dcterms:modified>
</cp:coreProperties>
</file>